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 4. Neural tube defects and first trimester VOC exposure, accounting for water consumption, Camp Lejeune, 1968-1985.</w:t>
      </w:r>
      <w:r>
        <w:rPr/>
        <w:t>*</w:t>
      </w:r>
    </w:p>
    <w:tbl>
      <w:tblPr>
        <w:tblW w:w="702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170"/>
        <w:gridCol w:w="1170"/>
        <w:gridCol w:w="1620"/>
      </w:tblGrid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ontro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#  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eural Tube Def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#              OR (95% CI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T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osed (≤ 5 glasses/da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 (0.2-5.6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osed &gt; 5 glasses/da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1 (0.7-6.2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V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osed (≤ 5 glasses/da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 (0.3-7.4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osed &gt; 5 glasses/da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4-4.3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DC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nexpose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 (ref.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osed (≤ 5 glasses/da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 (0.3-7.2)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posed &gt; 5 glasses/day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 (0.4-4.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less than two exposed cases in one of the cells for PCE and benzene exposure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9:19:00Z</dcterms:created>
  <dc:creator>edeorico</dc:creator>
  <dc:description/>
  <cp:keywords/>
  <dc:language>en-US</dc:language>
  <cp:lastModifiedBy>edeorico</cp:lastModifiedBy>
  <dcterms:modified xsi:type="dcterms:W3CDTF">2013-11-22T19:20:00Z</dcterms:modified>
  <cp:revision>1</cp:revision>
  <dc:subject/>
  <dc:title/>
</cp:coreProperties>
</file>